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2FB89" w14:textId="77777777" w:rsidR="003915AE" w:rsidRPr="00925BCA" w:rsidRDefault="003915AE" w:rsidP="003915AE">
      <w:pPr>
        <w:spacing w:after="0" w:line="240" w:lineRule="auto"/>
        <w:rPr>
          <w:rFonts w:ascii="Garamond" w:hAnsi="Garamond" w:cs="Times New Roman"/>
          <w:color w:val="auto"/>
        </w:rPr>
      </w:pPr>
      <w:bookmarkStart w:id="0" w:name="_GoBack"/>
      <w:r w:rsidRPr="00925BCA">
        <w:rPr>
          <w:rFonts w:ascii="Garamond" w:hAnsi="Garamond" w:cs="Times New Roman"/>
          <w:noProof/>
          <w:color w:val="auto"/>
          <w:lang w:val="en-IN" w:eastAsia="en-IN"/>
        </w:rPr>
        <w:drawing>
          <wp:inline distT="0" distB="0" distL="0" distR="0" wp14:anchorId="76CA50A0" wp14:editId="4A83EE74">
            <wp:extent cx="5396230" cy="3597910"/>
            <wp:effectExtent l="19050" t="19050" r="13970" b="21590"/>
            <wp:docPr id="208203356" name="Imagen 4" descr="Imagen que contiene For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03356" name="Imagen 4" descr="Imagen que contiene Forma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979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289ADF" w14:textId="77777777" w:rsidR="003915AE" w:rsidRPr="00925BCA" w:rsidRDefault="003915AE" w:rsidP="003915AE">
      <w:pPr>
        <w:spacing w:after="0" w:line="240" w:lineRule="auto"/>
        <w:rPr>
          <w:rFonts w:ascii="Garamond" w:hAnsi="Garamond" w:cs="Times New Roman"/>
          <w:color w:val="auto"/>
        </w:rPr>
      </w:pPr>
      <w:r w:rsidRPr="00925BCA">
        <w:rPr>
          <w:rFonts w:ascii="Garamond" w:hAnsi="Garamond" w:cs="Times New Roman"/>
          <w:b/>
          <w:bCs/>
          <w:color w:val="auto"/>
        </w:rPr>
        <w:t>Supplementary figure 2</w:t>
      </w:r>
      <w:r w:rsidRPr="00925BCA">
        <w:rPr>
          <w:rFonts w:ascii="Garamond" w:hAnsi="Garamond" w:cs="Times New Roman"/>
          <w:color w:val="auto"/>
        </w:rPr>
        <w:t>. Probability of each map pixel belonging to a cluster. C1=Cluster 1; C2=Cluster 2; C3=Cluster 3.</w:t>
      </w:r>
    </w:p>
    <w:bookmarkEnd w:id="0"/>
    <w:p w14:paraId="47E44F60" w14:textId="77777777" w:rsidR="0048252D" w:rsidRPr="00925BCA" w:rsidRDefault="0048252D">
      <w:pPr>
        <w:rPr>
          <w:color w:val="auto"/>
        </w:rPr>
      </w:pPr>
    </w:p>
    <w:sectPr w:rsidR="0048252D" w:rsidRPr="00925BCA" w:rsidSect="00925B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AE"/>
    <w:rsid w:val="00022886"/>
    <w:rsid w:val="000304A3"/>
    <w:rsid w:val="000B4EF3"/>
    <w:rsid w:val="000D329E"/>
    <w:rsid w:val="000F065B"/>
    <w:rsid w:val="000F51BE"/>
    <w:rsid w:val="00123966"/>
    <w:rsid w:val="00181370"/>
    <w:rsid w:val="001D33B5"/>
    <w:rsid w:val="001E3C8A"/>
    <w:rsid w:val="001F38CF"/>
    <w:rsid w:val="001F4489"/>
    <w:rsid w:val="00244646"/>
    <w:rsid w:val="00247CDB"/>
    <w:rsid w:val="002978A7"/>
    <w:rsid w:val="002C7DFB"/>
    <w:rsid w:val="002F1DDA"/>
    <w:rsid w:val="0030322E"/>
    <w:rsid w:val="00317BEA"/>
    <w:rsid w:val="00331316"/>
    <w:rsid w:val="00351879"/>
    <w:rsid w:val="003915AE"/>
    <w:rsid w:val="003A3B8F"/>
    <w:rsid w:val="00402870"/>
    <w:rsid w:val="00426BE6"/>
    <w:rsid w:val="00442D21"/>
    <w:rsid w:val="0048252D"/>
    <w:rsid w:val="00485F8B"/>
    <w:rsid w:val="004F509B"/>
    <w:rsid w:val="00522E20"/>
    <w:rsid w:val="00524EF6"/>
    <w:rsid w:val="0054426D"/>
    <w:rsid w:val="00551CDE"/>
    <w:rsid w:val="0059654C"/>
    <w:rsid w:val="005A5294"/>
    <w:rsid w:val="005B2DAE"/>
    <w:rsid w:val="005E13B9"/>
    <w:rsid w:val="006017BB"/>
    <w:rsid w:val="006547C3"/>
    <w:rsid w:val="006549C1"/>
    <w:rsid w:val="00661552"/>
    <w:rsid w:val="006724FE"/>
    <w:rsid w:val="00672C6E"/>
    <w:rsid w:val="00681F4A"/>
    <w:rsid w:val="00681F78"/>
    <w:rsid w:val="006A7F1F"/>
    <w:rsid w:val="006D6E3E"/>
    <w:rsid w:val="00766AD3"/>
    <w:rsid w:val="007828E4"/>
    <w:rsid w:val="007943ED"/>
    <w:rsid w:val="007A6CDB"/>
    <w:rsid w:val="007E4D24"/>
    <w:rsid w:val="007F6105"/>
    <w:rsid w:val="00815FC8"/>
    <w:rsid w:val="0085297E"/>
    <w:rsid w:val="00884343"/>
    <w:rsid w:val="00894226"/>
    <w:rsid w:val="008E002B"/>
    <w:rsid w:val="00900E79"/>
    <w:rsid w:val="00925BCA"/>
    <w:rsid w:val="0096386E"/>
    <w:rsid w:val="00971B43"/>
    <w:rsid w:val="009878BB"/>
    <w:rsid w:val="009E2ABB"/>
    <w:rsid w:val="00A24AAB"/>
    <w:rsid w:val="00A402DD"/>
    <w:rsid w:val="00A468E2"/>
    <w:rsid w:val="00A91132"/>
    <w:rsid w:val="00AE4308"/>
    <w:rsid w:val="00B46EA9"/>
    <w:rsid w:val="00B65861"/>
    <w:rsid w:val="00B90E2F"/>
    <w:rsid w:val="00BB7DD0"/>
    <w:rsid w:val="00BD5BE7"/>
    <w:rsid w:val="00BF322B"/>
    <w:rsid w:val="00BF7332"/>
    <w:rsid w:val="00C03B75"/>
    <w:rsid w:val="00C03DA9"/>
    <w:rsid w:val="00C12223"/>
    <w:rsid w:val="00C16620"/>
    <w:rsid w:val="00C525BC"/>
    <w:rsid w:val="00C86FEA"/>
    <w:rsid w:val="00CB3275"/>
    <w:rsid w:val="00CF1A2A"/>
    <w:rsid w:val="00D06586"/>
    <w:rsid w:val="00D564CA"/>
    <w:rsid w:val="00D85AD2"/>
    <w:rsid w:val="00E108B7"/>
    <w:rsid w:val="00E1167F"/>
    <w:rsid w:val="00E16698"/>
    <w:rsid w:val="00E340D5"/>
    <w:rsid w:val="00E42618"/>
    <w:rsid w:val="00E6017B"/>
    <w:rsid w:val="00E62B96"/>
    <w:rsid w:val="00EB0D38"/>
    <w:rsid w:val="00ED20C5"/>
    <w:rsid w:val="00ED3AE4"/>
    <w:rsid w:val="00EE281E"/>
    <w:rsid w:val="00EF47EC"/>
    <w:rsid w:val="00F10B42"/>
    <w:rsid w:val="00F168F7"/>
    <w:rsid w:val="00F42B23"/>
    <w:rsid w:val="00F73F58"/>
    <w:rsid w:val="00F81B89"/>
    <w:rsid w:val="00F92CED"/>
    <w:rsid w:val="00FA2D0C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DACC1"/>
  <w15:chartTrackingRefBased/>
  <w15:docId w15:val="{7244D450-744B-49C8-92F5-F628E9F0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5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5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5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5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5A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5A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5A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5A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5A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5A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5A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15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5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5A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5A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15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5A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15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5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5A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5A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15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>HP</Company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2</cp:revision>
  <dcterms:created xsi:type="dcterms:W3CDTF">2026-03-18T10:53:00Z</dcterms:created>
  <dcterms:modified xsi:type="dcterms:W3CDTF">2026-03-25T10:14:00Z</dcterms:modified>
</cp:coreProperties>
</file>